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2E1F9" w14:textId="65930093" w:rsidR="00B869AA" w:rsidRDefault="003F07B4" w:rsidP="00A6275A">
      <w:pPr>
        <w:jc w:val="center"/>
        <w:rPr>
          <w:b/>
          <w:sz w:val="32"/>
        </w:rPr>
      </w:pPr>
      <w:r>
        <w:rPr>
          <w:b/>
          <w:sz w:val="32"/>
        </w:rPr>
        <w:t>Additional</w:t>
      </w:r>
      <w:bookmarkStart w:id="0" w:name="_GoBack"/>
      <w:bookmarkEnd w:id="0"/>
      <w:r w:rsidR="000A2F94">
        <w:rPr>
          <w:b/>
          <w:sz w:val="32"/>
        </w:rPr>
        <w:t xml:space="preserve"> file 2</w:t>
      </w:r>
    </w:p>
    <w:p w14:paraId="62ADD4CB" w14:textId="6B5B8479" w:rsidR="00912DD0" w:rsidRPr="004220C7" w:rsidRDefault="00912DD0" w:rsidP="00912DD0">
      <w:pPr>
        <w:ind w:left="1560" w:right="1559"/>
        <w:jc w:val="both"/>
        <w:rPr>
          <w:b/>
          <w:sz w:val="28"/>
          <w:szCs w:val="28"/>
        </w:rPr>
      </w:pPr>
      <w:r w:rsidRPr="004220C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>Per capita expenditure on maternal-neonatal health activities (</w:t>
      </w: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 xml:space="preserve">constant 2012 </w:t>
      </w:r>
      <w:r w:rsidRPr="004220C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>US</w:t>
      </w: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>$</w:t>
      </w:r>
      <w:r w:rsidRPr="004220C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 xml:space="preserve"> per pregnant woman), Peru: 2000-2012</w:t>
      </w:r>
    </w:p>
    <w:tbl>
      <w:tblPr>
        <w:tblW w:w="11446" w:type="dxa"/>
        <w:jc w:val="center"/>
        <w:tblLook w:val="04A0" w:firstRow="1" w:lastRow="0" w:firstColumn="1" w:lastColumn="0" w:noHBand="0" w:noVBand="1"/>
      </w:tblPr>
      <w:tblGrid>
        <w:gridCol w:w="1696"/>
        <w:gridCol w:w="959"/>
        <w:gridCol w:w="959"/>
        <w:gridCol w:w="959"/>
        <w:gridCol w:w="959"/>
        <w:gridCol w:w="958"/>
        <w:gridCol w:w="958"/>
        <w:gridCol w:w="958"/>
        <w:gridCol w:w="958"/>
        <w:gridCol w:w="958"/>
        <w:gridCol w:w="1124"/>
      </w:tblGrid>
      <w:tr w:rsidR="000A2F94" w:rsidRPr="00A6275A" w14:paraId="0C96E700" w14:textId="77777777" w:rsidTr="00C671EA">
        <w:trPr>
          <w:trHeight w:val="301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79A86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artment</w:t>
            </w:r>
          </w:p>
        </w:tc>
        <w:tc>
          <w:tcPr>
            <w:tcW w:w="97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955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er capita expenditure on mater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-</w:t>
            </w: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eonatal health</w:t>
            </w:r>
          </w:p>
        </w:tc>
      </w:tr>
      <w:tr w:rsidR="000A2F94" w:rsidRPr="00A6275A" w14:paraId="7435017D" w14:textId="77777777" w:rsidTr="00C671EA">
        <w:trPr>
          <w:trHeight w:val="301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8ADEA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A55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422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2DD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F43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9BA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EA5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374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0AD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8E2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9A3F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2</w:t>
            </w:r>
          </w:p>
        </w:tc>
      </w:tr>
      <w:tr w:rsidR="000A2F94" w:rsidRPr="00A6275A" w14:paraId="7BF89486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1DDC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mazona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7B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9D5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0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B6C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4.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C5E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4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D2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3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CD4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7.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AE0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3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39E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4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777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5.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561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35.69</w:t>
            </w:r>
          </w:p>
        </w:tc>
      </w:tr>
      <w:tr w:rsidR="000A2F94" w:rsidRPr="00A6275A" w14:paraId="2CBC35F6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D42A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cas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FE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A13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6.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4B3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0.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4CF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3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3F21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7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8C9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3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27C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1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BA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5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003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6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492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30.09</w:t>
            </w:r>
          </w:p>
        </w:tc>
      </w:tr>
      <w:tr w:rsidR="000A2F94" w:rsidRPr="00A6275A" w14:paraId="6D990BE4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DB35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urima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6CF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3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7BC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2.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3E51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0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0E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9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649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41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B65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40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F84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6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6DC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1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FE5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29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953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17.52</w:t>
            </w:r>
          </w:p>
        </w:tc>
      </w:tr>
      <w:tr w:rsidR="000A2F94" w:rsidRPr="00A6275A" w14:paraId="41A9F137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15A7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requip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69D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.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D2C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7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807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0.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5311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6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7F3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7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BBE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8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1D2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2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775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8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F1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85.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5AE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99.28</w:t>
            </w:r>
          </w:p>
        </w:tc>
      </w:tr>
      <w:tr w:rsidR="000A2F94" w:rsidRPr="00A6275A" w14:paraId="19CE7C8C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B0E2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yacuch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A92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.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982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9.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F45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8.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CE8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60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D75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1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A51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3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0D7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61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6B3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21.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06C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30.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EC6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15.56</w:t>
            </w:r>
          </w:p>
        </w:tc>
      </w:tr>
      <w:tr w:rsidR="000A2F94" w:rsidRPr="00A6275A" w14:paraId="4FEE65DE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B8D7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jamarc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C98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129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5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CB3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1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358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7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647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4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178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8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7E0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6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908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8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7E2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3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DE4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75.07</w:t>
            </w:r>
          </w:p>
        </w:tc>
      </w:tr>
      <w:tr w:rsidR="000A2F94" w:rsidRPr="00A6275A" w14:paraId="68F2287A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DD34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usc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C86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.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710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0.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462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6.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34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4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AB9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0.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37B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2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629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8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FF0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4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7B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1.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AC3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96.02</w:t>
            </w:r>
          </w:p>
        </w:tc>
      </w:tr>
      <w:tr w:rsidR="000A2F94" w:rsidRPr="00A6275A" w14:paraId="51168411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B061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uancavelic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4DD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.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C0F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2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73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1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8CC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3.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4A5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4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2D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5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E2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4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81D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3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CE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4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61F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4.46</w:t>
            </w:r>
          </w:p>
        </w:tc>
      </w:tr>
      <w:tr w:rsidR="000A2F94" w:rsidRPr="00A6275A" w14:paraId="39715EA2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E9E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uanuco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9991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.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EDF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0.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57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0.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D97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5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25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61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597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8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59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6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9BB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1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B33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8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28D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8.34</w:t>
            </w:r>
          </w:p>
        </w:tc>
      </w:tr>
      <w:tr w:rsidR="000A2F94" w:rsidRPr="00A6275A" w14:paraId="3CCD0BF1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371B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c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0D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B19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2.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BAE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3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3F7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3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065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9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9F6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6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8E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5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DBC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3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E3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5.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FB2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00.09</w:t>
            </w:r>
          </w:p>
        </w:tc>
      </w:tr>
      <w:tr w:rsidR="000A2F94" w:rsidRPr="00A6275A" w14:paraId="3E9A023B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F14C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Junin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B4C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B4D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.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DC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9.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7D4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0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B9F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1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D8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7.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50D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3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0F11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0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B32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7.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A16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6.69</w:t>
            </w:r>
          </w:p>
        </w:tc>
      </w:tr>
      <w:tr w:rsidR="000A2F94" w:rsidRPr="00A6275A" w14:paraId="0E602760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6248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 Liberta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3DA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.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D1F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6.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BA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1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40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6.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1C3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98D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2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48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2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0AE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4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3D4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5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7BD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43.63</w:t>
            </w:r>
          </w:p>
        </w:tc>
      </w:tr>
      <w:tr w:rsidR="000A2F94" w:rsidRPr="00A6275A" w14:paraId="312B6FF4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44CD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mbayequ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256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558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0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3BB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4.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22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930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4.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112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2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624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8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18B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7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6B7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7.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850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23.54</w:t>
            </w:r>
          </w:p>
        </w:tc>
      </w:tr>
      <w:tr w:rsidR="000A2F94" w:rsidRPr="00A6275A" w14:paraId="297F8649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AA1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m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AE4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1.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99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7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1F4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4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851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7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C56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2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EE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5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3EA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6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88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2.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D7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8.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928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41.01</w:t>
            </w:r>
          </w:p>
        </w:tc>
      </w:tr>
      <w:tr w:rsidR="000A2F94" w:rsidRPr="00A6275A" w14:paraId="6E23CA7E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634E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re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777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.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BDD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0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6C6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3.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2F1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4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817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6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9DD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7.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A19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8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D91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2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480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49D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18.20</w:t>
            </w:r>
          </w:p>
        </w:tc>
      </w:tr>
      <w:tr w:rsidR="000A2F94" w:rsidRPr="00A6275A" w14:paraId="423045E2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3A9B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dre de Dio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FC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89A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4.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69C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9.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4F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3.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CF1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4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558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3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3AD1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4.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9D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49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E09A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55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3D7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14.64</w:t>
            </w:r>
          </w:p>
        </w:tc>
      </w:tr>
      <w:tr w:rsidR="000A2F94" w:rsidRPr="00A6275A" w14:paraId="4D0C89C6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D886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quegu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7C5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3.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485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2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9A7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4.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663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1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CF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7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945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3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B66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6.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784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5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C96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9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A34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93.36</w:t>
            </w:r>
          </w:p>
        </w:tc>
      </w:tr>
      <w:tr w:rsidR="000A2F94" w:rsidRPr="00A6275A" w14:paraId="0D8D5097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467F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sc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609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1ED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3.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9DC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48.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26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0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43E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5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40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9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DCE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1.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77D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7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E9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3.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594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1.97</w:t>
            </w:r>
          </w:p>
        </w:tc>
      </w:tr>
      <w:tr w:rsidR="000A2F94" w:rsidRPr="00A6275A" w14:paraId="773F4B56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6921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iur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DA4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8D9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4.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B1B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4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0F0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9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26D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7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475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1.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61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1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DD2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7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C2E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5.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4E4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3.63</w:t>
            </w:r>
          </w:p>
        </w:tc>
      </w:tr>
      <w:tr w:rsidR="000A2F94" w:rsidRPr="00A6275A" w14:paraId="75411C93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0AC4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u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A0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.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ECC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4.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61A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6.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35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1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D17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6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177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3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7B3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1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A2E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1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55E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5.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02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6.38</w:t>
            </w:r>
          </w:p>
        </w:tc>
      </w:tr>
      <w:tr w:rsidR="000A2F94" w:rsidRPr="00A6275A" w14:paraId="394B7598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2478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n Mart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D2E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3.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D28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.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69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1.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2CF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3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BA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4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0FF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9.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C0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7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320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8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600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2.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E7C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6.89</w:t>
            </w:r>
          </w:p>
        </w:tc>
      </w:tr>
      <w:tr w:rsidR="000A2F94" w:rsidRPr="00A6275A" w14:paraId="6C401019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250F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cn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5F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1.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E94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2.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2600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8.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CCB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2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539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2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71C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96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089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98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CFB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2.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7C2B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64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4B8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77.13</w:t>
            </w:r>
          </w:p>
        </w:tc>
      </w:tr>
      <w:tr w:rsidR="000A2F94" w:rsidRPr="00A6275A" w14:paraId="43EF80A6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91E7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mb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50D1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.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2C2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.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AC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5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2481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7.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5C54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4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D8D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6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46CF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9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4E7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5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E7D8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53.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47A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76.94</w:t>
            </w:r>
          </w:p>
        </w:tc>
      </w:tr>
      <w:tr w:rsidR="000A2F94" w:rsidRPr="00A6275A" w14:paraId="3249070A" w14:textId="77777777" w:rsidTr="00C671EA">
        <w:trPr>
          <w:trHeight w:val="301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35DF" w14:textId="77777777" w:rsidR="000A2F94" w:rsidRPr="00A6275A" w:rsidRDefault="000A2F94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cayal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967C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5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BF12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0.6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6AC5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5.7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B5F3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0.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EF76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7.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66F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8.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2D0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7.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3A97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8.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6C8D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62.2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31D2" w14:textId="77777777" w:rsidR="000A2F94" w:rsidRPr="00A6275A" w:rsidRDefault="000A2F94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59.12</w:t>
            </w:r>
          </w:p>
        </w:tc>
      </w:tr>
    </w:tbl>
    <w:p w14:paraId="2E6A5EF0" w14:textId="77777777" w:rsidR="000A2F94" w:rsidRDefault="000A2F94" w:rsidP="000A2F94">
      <w:pPr>
        <w:ind w:right="2664"/>
        <w:jc w:val="both"/>
        <w:rPr>
          <w:b/>
          <w:sz w:val="28"/>
          <w:szCs w:val="28"/>
        </w:rPr>
      </w:pPr>
    </w:p>
    <w:sectPr w:rsidR="000A2F94" w:rsidSect="00D46A60">
      <w:pgSz w:w="16838" w:h="11906" w:orient="landscape"/>
      <w:pgMar w:top="709" w:right="962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75A"/>
    <w:rsid w:val="00001FA2"/>
    <w:rsid w:val="00052E08"/>
    <w:rsid w:val="000A2F94"/>
    <w:rsid w:val="001472F4"/>
    <w:rsid w:val="00197889"/>
    <w:rsid w:val="002513A1"/>
    <w:rsid w:val="00257A59"/>
    <w:rsid w:val="00291AB2"/>
    <w:rsid w:val="00296EFA"/>
    <w:rsid w:val="002D0300"/>
    <w:rsid w:val="002D3A8A"/>
    <w:rsid w:val="00330506"/>
    <w:rsid w:val="00337581"/>
    <w:rsid w:val="0035480B"/>
    <w:rsid w:val="0035630A"/>
    <w:rsid w:val="003854F5"/>
    <w:rsid w:val="00392018"/>
    <w:rsid w:val="003A0F41"/>
    <w:rsid w:val="003D23C2"/>
    <w:rsid w:val="003D2DF4"/>
    <w:rsid w:val="003F07B4"/>
    <w:rsid w:val="004220C7"/>
    <w:rsid w:val="004B17D8"/>
    <w:rsid w:val="00511B79"/>
    <w:rsid w:val="005470B6"/>
    <w:rsid w:val="005538E5"/>
    <w:rsid w:val="005742DA"/>
    <w:rsid w:val="00593B94"/>
    <w:rsid w:val="00725A8F"/>
    <w:rsid w:val="0074121E"/>
    <w:rsid w:val="008C021C"/>
    <w:rsid w:val="008D15D9"/>
    <w:rsid w:val="00912DD0"/>
    <w:rsid w:val="00922F37"/>
    <w:rsid w:val="009D5478"/>
    <w:rsid w:val="00A47F35"/>
    <w:rsid w:val="00A6275A"/>
    <w:rsid w:val="00AC3536"/>
    <w:rsid w:val="00B869AA"/>
    <w:rsid w:val="00B87B5C"/>
    <w:rsid w:val="00BC00EB"/>
    <w:rsid w:val="00C07B6C"/>
    <w:rsid w:val="00CA55AA"/>
    <w:rsid w:val="00D46A60"/>
    <w:rsid w:val="00DA6B4F"/>
    <w:rsid w:val="00E339F7"/>
    <w:rsid w:val="00E43E7D"/>
    <w:rsid w:val="00F71B1E"/>
    <w:rsid w:val="00FD2DE9"/>
    <w:rsid w:val="00FD3718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5FEA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220C7"/>
    <w:pPr>
      <w:ind w:left="720"/>
      <w:contextualSpacing/>
    </w:pPr>
  </w:style>
  <w:style w:type="character" w:customStyle="1" w:styleId="il">
    <w:name w:val="il"/>
    <w:basedOn w:val="Fuentedeprrafopredeter"/>
    <w:rsid w:val="004220C7"/>
  </w:style>
  <w:style w:type="character" w:customStyle="1" w:styleId="apple-converted-space">
    <w:name w:val="apple-converted-space"/>
    <w:basedOn w:val="Fuentedeprrafopredeter"/>
    <w:rsid w:val="004220C7"/>
  </w:style>
  <w:style w:type="paragraph" w:styleId="Textodeglobo">
    <w:name w:val="Balloon Text"/>
    <w:basedOn w:val="Normal"/>
    <w:link w:val="TextodegloboCar"/>
    <w:uiPriority w:val="99"/>
    <w:semiHidden/>
    <w:unhideWhenUsed/>
    <w:rsid w:val="00422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20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1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788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Huayanay</dc:creator>
  <cp:lastModifiedBy>Usuario de Microsoft Office</cp:lastModifiedBy>
  <cp:revision>2</cp:revision>
  <dcterms:created xsi:type="dcterms:W3CDTF">2018-02-18T00:16:00Z</dcterms:created>
  <dcterms:modified xsi:type="dcterms:W3CDTF">2018-02-18T00:16:00Z</dcterms:modified>
</cp:coreProperties>
</file>